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5B86B" w14:textId="77777777" w:rsidR="00AC6D49" w:rsidRPr="00AC6D49" w:rsidRDefault="00AC6D49" w:rsidP="00AC6D49">
      <w:pPr>
        <w:shd w:val="clear" w:color="auto" w:fill="FFFFFF"/>
        <w:spacing w:after="270" w:line="270" w:lineRule="atLeast"/>
        <w:outlineLvl w:val="1"/>
        <w:rPr>
          <w:rFonts w:ascii="Times New Roman" w:eastAsia="Times New Roman" w:hAnsi="Times New Roman" w:cs="Times New Roman"/>
          <w:color w:val="202020"/>
          <w:kern w:val="0"/>
          <w:sz w:val="24"/>
          <w:szCs w:val="24"/>
          <w:lang w:eastAsia="en-CA"/>
          <w14:ligatures w14:val="none"/>
        </w:rPr>
      </w:pPr>
      <w:r w:rsidRPr="00AC6D49">
        <w:rPr>
          <w:rFonts w:ascii="Times New Roman" w:eastAsia="Times New Roman" w:hAnsi="Times New Roman" w:cs="Times New Roman"/>
          <w:color w:val="202020"/>
          <w:kern w:val="0"/>
          <w:sz w:val="24"/>
          <w:szCs w:val="24"/>
          <w:lang w:eastAsia="en-CA"/>
          <w14:ligatures w14:val="none"/>
        </w:rPr>
        <w:t>S1 Data: PRISMA Checklist</w:t>
      </w:r>
    </w:p>
    <w:p w14:paraId="1630AA27" w14:textId="77777777" w:rsidR="00AC6D49" w:rsidRPr="00AC6D49" w:rsidRDefault="00AC6D49" w:rsidP="00AC6D49">
      <w:pPr>
        <w:keepNext/>
        <w:keepLines/>
        <w:spacing w:before="360" w:after="80"/>
        <w:outlineLvl w:val="0"/>
        <w:rPr>
          <w:rFonts w:ascii="Times New Roman" w:eastAsiaTheme="majorEastAsia" w:hAnsi="Times New Roman" w:cs="Times New Roman"/>
          <w:b/>
          <w:bCs/>
          <w:lang w:val="en"/>
        </w:rPr>
      </w:pPr>
      <w:r w:rsidRPr="00AC6D49">
        <w:rPr>
          <w:rFonts w:ascii="Times New Roman" w:eastAsiaTheme="majorEastAsia" w:hAnsi="Times New Roman" w:cs="Times New Roman"/>
        </w:rPr>
        <w:t xml:space="preserve">This checklist has been adapted for use with protocol submissions to </w:t>
      </w:r>
      <w:r w:rsidRPr="00AC6D49">
        <w:rPr>
          <w:rFonts w:ascii="Times New Roman" w:eastAsiaTheme="majorEastAsia" w:hAnsi="Times New Roman" w:cs="Times New Roman"/>
          <w:i/>
        </w:rPr>
        <w:t>Systematic Reviews</w:t>
      </w:r>
      <w:r w:rsidRPr="00AC6D49">
        <w:rPr>
          <w:rFonts w:ascii="Times New Roman" w:eastAsiaTheme="majorEastAsia" w:hAnsi="Times New Roman" w:cs="Times New Roman"/>
        </w:rPr>
        <w:t xml:space="preserve"> from Table 3 in Moher D et al: </w:t>
      </w:r>
      <w:r w:rsidRPr="00AC6D49">
        <w:rPr>
          <w:rFonts w:ascii="Times New Roman" w:eastAsiaTheme="majorEastAsia" w:hAnsi="Times New Roman" w:cs="Times New Roman"/>
          <w:b/>
          <w:bCs/>
          <w:lang w:val="en"/>
        </w:rPr>
        <w:t xml:space="preserve">Preferred reporting items for systematic review and meta-analysis protocols (PRISMA-P) 2015 statement. </w:t>
      </w:r>
      <w:r w:rsidRPr="00AC6D49">
        <w:rPr>
          <w:rFonts w:ascii="Times New Roman" w:eastAsiaTheme="majorEastAsia" w:hAnsi="Times New Roman" w:cs="Times New Roman"/>
          <w:b/>
          <w:bCs/>
          <w:i/>
          <w:lang w:val="en"/>
        </w:rPr>
        <w:t>Systematic Reviews</w:t>
      </w:r>
      <w:r w:rsidRPr="00AC6D49">
        <w:rPr>
          <w:rFonts w:ascii="Times New Roman" w:eastAsiaTheme="majorEastAsia" w:hAnsi="Times New Roman" w:cs="Times New Roman"/>
          <w:b/>
          <w:bCs/>
          <w:lang w:val="en"/>
        </w:rPr>
        <w:t xml:space="preserve"> </w:t>
      </w:r>
      <w:r w:rsidRPr="00AC6D49">
        <w:rPr>
          <w:rFonts w:ascii="Times New Roman" w:eastAsiaTheme="majorEastAsia" w:hAnsi="Times New Roman" w:cs="Times New Roman"/>
          <w:b/>
          <w:bCs/>
        </w:rPr>
        <w:t xml:space="preserve">2015 </w:t>
      </w:r>
      <w:r w:rsidRPr="00AC6D49">
        <w:rPr>
          <w:rFonts w:ascii="Times New Roman" w:eastAsiaTheme="majorEastAsia" w:hAnsi="Times New Roman" w:cs="Times New Roman"/>
        </w:rPr>
        <w:t>4</w:t>
      </w:r>
      <w:r w:rsidRPr="00AC6D49">
        <w:rPr>
          <w:rFonts w:ascii="Times New Roman" w:eastAsiaTheme="majorEastAsia" w:hAnsi="Times New Roman" w:cs="Times New Roman"/>
          <w:b/>
          <w:bCs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2"/>
        <w:gridCol w:w="464"/>
        <w:gridCol w:w="3641"/>
        <w:gridCol w:w="869"/>
        <w:gridCol w:w="722"/>
        <w:gridCol w:w="1896"/>
      </w:tblGrid>
      <w:tr w:rsidR="00AC6D49" w:rsidRPr="00AC6D49" w14:paraId="35ED41E3" w14:textId="77777777" w:rsidTr="00BE4D51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3FC665E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4F019EF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A1FD457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220ABC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02B52C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 number(s)</w:t>
            </w:r>
          </w:p>
        </w:tc>
      </w:tr>
      <w:tr w:rsidR="00AC6D49" w:rsidRPr="00AC6D49" w14:paraId="202F8B8A" w14:textId="77777777" w:rsidTr="00BE4D51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056054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4D5F90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580A7B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96CB34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1FE5E68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78B7CA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AC6D49" w:rsidRPr="00AC6D49" w14:paraId="7FAEA60E" w14:textId="77777777" w:rsidTr="00BE4D5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B08E7BA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AC6D49" w:rsidRPr="00AC6D49" w14:paraId="36B941E9" w14:textId="77777777" w:rsidTr="00BE4D5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55EF8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C6D49" w:rsidRPr="00AC6D49" w14:paraId="13CA5DC7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25E1C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1498A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F063A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CEC9C5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F5738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1D238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AC6D49" w:rsidRPr="00AC6D49" w14:paraId="236B87C9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C4DF2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70EAA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A49C1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C3B38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89F78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AAD6A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C6D49" w:rsidRPr="00AC6D49" w14:paraId="5044A1A0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50069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DA68B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AF9A4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7C592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D34656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A3D499" w14:textId="77777777" w:rsidR="00AC6D49" w:rsidRDefault="00EF700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 PROSPERO</w:t>
            </w:r>
            <w:r w:rsidR="009E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9E250F" w:rsidRPr="009E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D4202450129</w:t>
            </w:r>
            <w:r w:rsidR="009E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)</w:t>
            </w:r>
          </w:p>
          <w:p w14:paraId="083E11FC" w14:textId="448305F2" w:rsidR="00A27BFD" w:rsidRPr="00AC6D49" w:rsidRDefault="00A27BFD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C6D49" w:rsidRPr="00AC6D49" w14:paraId="3E7E8715" w14:textId="77777777" w:rsidTr="00BE4D5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94FFD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C6D49" w:rsidRPr="00AC6D49" w14:paraId="63F00054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1194E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495AA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E4371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E3817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AB5E1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04550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AC6D49" w:rsidRPr="00AC6D49" w14:paraId="1DA4B14A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9706F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B0499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C5D36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0D595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E7D5D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1C1029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C6D49" w:rsidRPr="00AC6D49" w14:paraId="6330B00C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226CB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71B73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50596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41A2B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CB2D1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4FBE7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C6D49" w:rsidRPr="00AC6D49" w14:paraId="40FDFFA3" w14:textId="77777777" w:rsidTr="00BE4D5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EA21C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C6D49" w:rsidRPr="00AC6D49" w14:paraId="52D0D3B9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4E688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CD2D6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13715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EAE437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1E5AD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4F391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C6D49" w:rsidRPr="00AC6D49" w14:paraId="0071AB3C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73613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256E3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C1017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22317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8EFF0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B9A813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C6D49" w:rsidRPr="00AC6D49" w14:paraId="59863C1B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2D778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0D2B1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F82D7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B4C94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5C374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7EC04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C6D49" w:rsidRPr="00AC6D49" w14:paraId="1A17C911" w14:textId="77777777" w:rsidTr="00BE4D5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DBCABCE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C6D49" w:rsidRPr="00AC6D49" w14:paraId="38056977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952BE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7F407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98270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DF0FB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2B568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764A19" w14:textId="45F4D46F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F70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4</w:t>
            </w:r>
          </w:p>
        </w:tc>
      </w:tr>
      <w:tr w:rsidR="00AC6D49" w:rsidRPr="00AC6D49" w14:paraId="2F2AAF58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BBF8A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FEBA5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002F8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C5E9864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92C4A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4E560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0938E" w14:textId="7E2EE58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F70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4</w:t>
            </w:r>
          </w:p>
          <w:p w14:paraId="5AF975D7" w14:textId="77777777" w:rsidR="00AC6D49" w:rsidRPr="00AC6D49" w:rsidRDefault="00AC6D49" w:rsidP="00AC6D4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C6D49" w:rsidRPr="00AC6D49" w14:paraId="6B8B5B71" w14:textId="77777777" w:rsidTr="00BE4D5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958E93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C6D49" w:rsidRPr="00AC6D49" w14:paraId="43DBBFED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FE72C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47D32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3A474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8E64F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483B51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86B5F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5 and 6 </w:t>
            </w:r>
          </w:p>
        </w:tc>
      </w:tr>
      <w:tr w:rsidR="00AC6D49" w:rsidRPr="00AC6D49" w14:paraId="4CBD0696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ECB94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4C422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51E40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6452E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8DDF1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70D11" w14:textId="33E75C0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EF70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AC6D49" w:rsidRPr="00AC6D49" w14:paraId="31483E05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2984A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902AA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7D494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2FAAC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773B6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ED96E" w14:textId="6D5CE9F9" w:rsidR="00AC6D49" w:rsidRPr="00AC6D49" w:rsidRDefault="00016CB5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upplementary File </w:t>
            </w:r>
            <w:r w:rsidR="004E05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AC6D49" w:rsidRPr="00AC6D49" w14:paraId="3C9629DA" w14:textId="77777777" w:rsidTr="00BE4D5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01AEF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AC6D49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C6D49" w:rsidRPr="00AC6D49" w14:paraId="4EDFDFD1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060AB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95D1C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5BE9C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E2C6E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B55EC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C1009" w14:textId="33E4DF81" w:rsidR="00AC6D49" w:rsidRPr="00AC6D49" w:rsidRDefault="00EF700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AC6D49" w:rsidRPr="00AC6D49" w14:paraId="70B09AA8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A37C1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9D75C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79BCC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09D81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720C6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12DA2" w14:textId="6E5F39DE" w:rsidR="00AC6D49" w:rsidRPr="00AC6D49" w:rsidRDefault="00EF700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AC6D49" w:rsidRPr="00AC6D49" w14:paraId="533583E7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A1412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6D49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0C5E3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47D04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CDD58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4391B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FAD3A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C6D49" w:rsidRPr="00AC6D49" w14:paraId="15F53525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21C3E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262DF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7D183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D79E3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9D77F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AD21C5" w14:textId="563BE9F7" w:rsidR="00AC6D49" w:rsidRPr="00AC6D49" w:rsidRDefault="00ED070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AC6D49" w:rsidRPr="00AC6D49" w14:paraId="206C0DCE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49737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A23D2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D1F75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CA232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73812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EF790" w14:textId="2752E1D2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EF70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8</w:t>
            </w:r>
          </w:p>
        </w:tc>
      </w:tr>
      <w:tr w:rsidR="00AC6D49" w:rsidRPr="00AC6D49" w14:paraId="30A909AC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A5E0B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6AD67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7275B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D86DC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B4D42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FC4AE" w14:textId="538B8D5C" w:rsidR="00AC6D49" w:rsidRPr="00AC6D49" w:rsidRDefault="00EF700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AC6D49" w:rsidRPr="00AC6D49" w14:paraId="6BE80B31" w14:textId="77777777" w:rsidTr="00BE4D5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4E9BE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C6D49" w:rsidRPr="00AC6D49" w14:paraId="42C0FBB2" w14:textId="77777777" w:rsidTr="00BE4D51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24997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E0A30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98F3B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8A253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682677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874AE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C6D49" w:rsidRPr="00AC6D49" w14:paraId="60910CB5" w14:textId="77777777" w:rsidTr="00BE4D51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4B642" w14:textId="77777777" w:rsidR="00AC6D49" w:rsidRPr="00AC6D49" w:rsidRDefault="00AC6D49" w:rsidP="00AC6D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0A63D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66F10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measures, methods of handling data, and methods of combining data from studies, including any planned exploration of consistency (e.g., </w:t>
            </w:r>
            <w:r w:rsidRPr="00AC6D4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FBCC3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959BC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4536C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C6D49" w:rsidRPr="00AC6D49" w14:paraId="434DE800" w14:textId="77777777" w:rsidTr="00BE4D51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1579E" w14:textId="77777777" w:rsidR="00AC6D49" w:rsidRPr="00AC6D49" w:rsidRDefault="00AC6D49" w:rsidP="00AC6D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B1666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72445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871D0A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20EC1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ACE159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C6D49" w:rsidRPr="00AC6D49" w14:paraId="524E7A31" w14:textId="77777777" w:rsidTr="00BE4D51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A2B95" w14:textId="77777777" w:rsidR="00AC6D49" w:rsidRPr="00AC6D49" w:rsidRDefault="00AC6D49" w:rsidP="00AC6D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6B5F7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F9F78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59728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4CE32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726F6" w14:textId="014C03D3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ED07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8</w:t>
            </w:r>
          </w:p>
        </w:tc>
      </w:tr>
      <w:tr w:rsidR="00AC6D49" w:rsidRPr="00AC6D49" w14:paraId="52FC2A0E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286F0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F7690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42FD5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BB6B9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DC7D3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7C3B7" w14:textId="2BBADA17" w:rsidR="00AC6D49" w:rsidRPr="00AC6D49" w:rsidRDefault="00ED070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AC6D49" w:rsidRPr="00AC6D49" w14:paraId="1913B810" w14:textId="77777777" w:rsidTr="00BE4D5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64E7A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D6DAB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520AD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34160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FC004" w14:textId="77777777" w:rsidR="00AC6D49" w:rsidRPr="00AC6D49" w:rsidRDefault="00AC6D49" w:rsidP="00AC6D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6D4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6D49">
              <w:rPr>
                <w:sz w:val="24"/>
                <w:szCs w:val="24"/>
              </w:rPr>
              <w:instrText xml:space="preserve"> FORMCHECKBOX </w:instrText>
            </w:r>
            <w:r w:rsidR="00555AB2">
              <w:rPr>
                <w:sz w:val="24"/>
                <w:szCs w:val="24"/>
              </w:rPr>
            </w:r>
            <w:r w:rsidR="00555AB2">
              <w:rPr>
                <w:sz w:val="24"/>
                <w:szCs w:val="24"/>
              </w:rPr>
              <w:fldChar w:fldCharType="separate"/>
            </w:r>
            <w:r w:rsidRPr="00AC6D4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61F82" w14:textId="3A4D6BC3" w:rsidR="00AC6D49" w:rsidRPr="00AC6D49" w:rsidRDefault="00ED0709" w:rsidP="00AC6D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</w:tbl>
    <w:p w14:paraId="2488FEC7" w14:textId="77777777" w:rsidR="00AC6D49" w:rsidRPr="00AC6D49" w:rsidRDefault="00AC6D49" w:rsidP="00AC6D49"/>
    <w:p w14:paraId="36A2DE47" w14:textId="77777777" w:rsidR="00AC6D49" w:rsidRPr="00AC6D49" w:rsidRDefault="00AC6D49" w:rsidP="00AC6D49">
      <w:pPr>
        <w:rPr>
          <w:rFonts w:ascii="Times New Roman" w:hAnsi="Times New Roman" w:cs="Times New Roman"/>
          <w:sz w:val="24"/>
          <w:szCs w:val="24"/>
        </w:rPr>
      </w:pPr>
      <w:r w:rsidRPr="00AC6D4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Moher D, </w:t>
      </w:r>
      <w:proofErr w:type="spellStart"/>
      <w:r w:rsidRPr="00AC6D4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hamseer</w:t>
      </w:r>
      <w:proofErr w:type="spellEnd"/>
      <w:r w:rsidRPr="00AC6D4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L, Clarke M, Ghersi D, Liberati A, Petticrew M, </w:t>
      </w:r>
      <w:proofErr w:type="spellStart"/>
      <w:r w:rsidRPr="00AC6D4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hekelle</w:t>
      </w:r>
      <w:proofErr w:type="spellEnd"/>
      <w:r w:rsidRPr="00AC6D4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, Stewart LA. Preferred Reporting Items for Systematic Review and Meta-Analysis Protocols (PRISMA-P) 2015 statement. Syst Rev. 2015;4(1):1. </w:t>
      </w:r>
      <w:proofErr w:type="spellStart"/>
      <w:r w:rsidRPr="00AC6D49">
        <w:rPr>
          <w:rFonts w:ascii="Times New Roman" w:hAnsi="Times New Roman" w:cs="Times New Roman"/>
          <w:sz w:val="24"/>
          <w:szCs w:val="24"/>
        </w:rPr>
        <w:fldChar w:fldCharType="begin"/>
      </w:r>
      <w:r w:rsidRPr="00AC6D49">
        <w:rPr>
          <w:rFonts w:ascii="Times New Roman" w:hAnsi="Times New Roman" w:cs="Times New Roman"/>
          <w:sz w:val="24"/>
          <w:szCs w:val="24"/>
        </w:rPr>
        <w:instrText xml:space="preserve"> HYPERLINK "http://www.systematicreviewsjournal.com/content/4/1/1" \t "_blank" </w:instrText>
      </w:r>
      <w:r w:rsidRPr="00AC6D49">
        <w:rPr>
          <w:rFonts w:ascii="Times New Roman" w:hAnsi="Times New Roman" w:cs="Times New Roman"/>
          <w:sz w:val="24"/>
          <w:szCs w:val="24"/>
        </w:rPr>
      </w:r>
      <w:r w:rsidRPr="00AC6D49">
        <w:rPr>
          <w:rFonts w:ascii="Times New Roman" w:hAnsi="Times New Roman" w:cs="Times New Roman"/>
          <w:sz w:val="24"/>
          <w:szCs w:val="24"/>
        </w:rPr>
        <w:fldChar w:fldCharType="separate"/>
      </w:r>
      <w:r w:rsidRPr="00AC6D49">
        <w:rPr>
          <w:rFonts w:ascii="Times New Roman" w:hAnsi="Times New Roman" w:cs="Times New Roman"/>
          <w:color w:val="337AB7"/>
          <w:sz w:val="24"/>
          <w:szCs w:val="24"/>
          <w:u w:val="single"/>
        </w:rPr>
        <w:t>doi</w:t>
      </w:r>
      <w:proofErr w:type="spellEnd"/>
      <w:r w:rsidRPr="00AC6D49">
        <w:rPr>
          <w:rFonts w:ascii="Times New Roman" w:hAnsi="Times New Roman" w:cs="Times New Roman"/>
          <w:color w:val="337AB7"/>
          <w:sz w:val="24"/>
          <w:szCs w:val="24"/>
          <w:u w:val="single"/>
        </w:rPr>
        <w:t>: 10.1186/2046-4053-4-1</w:t>
      </w:r>
      <w:r w:rsidRPr="00AC6D49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5FFC5D1" w14:textId="77777777" w:rsidR="00F066FD" w:rsidRDefault="00F066FD"/>
    <w:sectPr w:rsidR="00F066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S1NDAyNTcxNDWzMLNQ0lEKTi0uzszPAykwqgUAW+B0nSwAAAA="/>
  </w:docVars>
  <w:rsids>
    <w:rsidRoot w:val="00AC6D49"/>
    <w:rsid w:val="00016CB5"/>
    <w:rsid w:val="00101102"/>
    <w:rsid w:val="004E0588"/>
    <w:rsid w:val="0095524B"/>
    <w:rsid w:val="009E250F"/>
    <w:rsid w:val="00A27BFD"/>
    <w:rsid w:val="00AC6D49"/>
    <w:rsid w:val="00E442B2"/>
    <w:rsid w:val="00ED0709"/>
    <w:rsid w:val="00EF7009"/>
    <w:rsid w:val="00F06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20BAC0"/>
  <w15:chartTrackingRefBased/>
  <w15:docId w15:val="{25404140-F2F9-4201-BFB0-008EC3345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6D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D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D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D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D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D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D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D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D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D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D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D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D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D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D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D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D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D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D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D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D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D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D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D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D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D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D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D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D49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0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00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70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0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0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0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0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6C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9</Words>
  <Characters>4916</Characters>
  <Application>Microsoft Office Word</Application>
  <DocSecurity>0</DocSecurity>
  <Lines>83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idimma Ezezika</dc:creator>
  <cp:keywords/>
  <dc:description/>
  <cp:lastModifiedBy>Obidimma Ezezika</cp:lastModifiedBy>
  <cp:revision>2</cp:revision>
  <dcterms:created xsi:type="dcterms:W3CDTF">2024-08-24T18:48:00Z</dcterms:created>
  <dcterms:modified xsi:type="dcterms:W3CDTF">2024-08-24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4ffe25-40f2-4385-b27e-96f9cd2b8c0e</vt:lpwstr>
  </property>
</Properties>
</file>